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597B6" w14:textId="77777777" w:rsidR="009E6A10" w:rsidRDefault="009E6A10" w:rsidP="009E6A10">
      <w:pPr>
        <w:pStyle w:val="Heading2"/>
        <w:rPr>
          <w:rFonts w:ascii="Cambria" w:eastAsia="Cambria" w:hAnsi="Cambria" w:cs="Cambria"/>
        </w:rPr>
      </w:pPr>
      <w:r>
        <w:rPr>
          <w:rFonts w:ascii="Calibri" w:hAnsi="Calibri"/>
          <w:b/>
          <w:bCs/>
          <w:color w:val="4F81BD"/>
          <w:sz w:val="26"/>
          <w:szCs w:val="26"/>
          <w:u w:color="4F81BD"/>
          <w:shd w:val="clear" w:color="auto" w:fill="FFFFFF"/>
        </w:rPr>
        <w:t>M</w:t>
      </w:r>
      <w:r>
        <w:rPr>
          <w:rFonts w:ascii="Calibri" w:hAnsi="Calibri"/>
          <w:b/>
          <w:bCs/>
          <w:color w:val="4F81BD"/>
          <w:sz w:val="26"/>
          <w:szCs w:val="26"/>
          <w:u w:color="4F81BD"/>
          <w:shd w:val="clear" w:color="auto" w:fill="FFFFFF"/>
          <w:lang w:val="da-DK"/>
        </w:rPr>
        <w:t>ultimedia Appendix 1</w:t>
      </w:r>
    </w:p>
    <w:p w14:paraId="3779F197" w14:textId="77777777" w:rsidR="009E6A10" w:rsidRDefault="009E6A10" w:rsidP="009E6A10">
      <w:pPr>
        <w:pStyle w:val="Body"/>
        <w:rPr>
          <w:rFonts w:ascii="Cambria" w:eastAsia="Cambria" w:hAnsi="Cambria" w:cs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Detailed cohort characteristics and model performance metrics including confusion matrices and ROC Curve plots for each machine learning model.</w:t>
      </w:r>
    </w:p>
    <w:p w14:paraId="5C360AD7" w14:textId="77777777" w:rsidR="009E6A10" w:rsidRDefault="009E6A10" w:rsidP="009E6A10">
      <w:pPr>
        <w:pStyle w:val="Body"/>
        <w:rPr>
          <w:rFonts w:ascii="Cambria" w:eastAsia="Cambria" w:hAnsi="Cambria" w:cs="Cambria"/>
          <w:sz w:val="24"/>
          <w:szCs w:val="24"/>
        </w:rPr>
      </w:pPr>
    </w:p>
    <w:p w14:paraId="204AC3E8" w14:textId="77777777" w:rsidR="009E6A10" w:rsidRDefault="009E6A10" w:rsidP="009E6A10">
      <w:pPr>
        <w:pStyle w:val="Body"/>
        <w:widowControl w:val="0"/>
        <w:rPr>
          <w:rFonts w:ascii="Cambria" w:eastAsia="Cambria" w:hAnsi="Cambria" w:cs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  <w:lang w:val="fr-FR"/>
        </w:rPr>
        <w:t xml:space="preserve">Table 2 </w:t>
      </w:r>
      <w:r>
        <w:rPr>
          <w:rFonts w:ascii="Cambria" w:hAnsi="Cambria"/>
          <w:sz w:val="24"/>
          <w:szCs w:val="24"/>
        </w:rPr>
        <w:t>(Full characteristics). Demographic, clinical, surgical, laboratory, and medication characteristics for all colon surgery patients in the retrospective cohort (n=1508) at UMass Memorial Medical Center (Worcester, Massachusetts, USA), January 1, 2018-December 31, 2023, stratified by 30‑day NHSN‑defined SSI status (non‑SSI vs SSI).</w:t>
      </w:r>
    </w:p>
    <w:p w14:paraId="6F4A6109" w14:textId="77777777" w:rsidR="009E6A10" w:rsidRDefault="009E6A10" w:rsidP="009E6A10">
      <w:pPr>
        <w:pStyle w:val="Body"/>
        <w:widowControl w:val="0"/>
        <w:rPr>
          <w:rFonts w:ascii="Cambria" w:eastAsia="Cambria" w:hAnsi="Cambria" w:cs="Cambria"/>
        </w:rPr>
      </w:pPr>
    </w:p>
    <w:p w14:paraId="13799A99" w14:textId="77777777" w:rsidR="009E6A10" w:rsidRDefault="009E6A10" w:rsidP="009E6A10">
      <w:pPr>
        <w:pStyle w:val="Body"/>
        <w:widowControl w:val="0"/>
        <w:rPr>
          <w:rFonts w:ascii="Cambria" w:eastAsia="Cambria" w:hAnsi="Cambria" w:cs="Cambria"/>
        </w:rPr>
      </w:pPr>
    </w:p>
    <w:tbl>
      <w:tblPr>
        <w:tblW w:w="86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45"/>
        <w:gridCol w:w="1635"/>
        <w:gridCol w:w="1635"/>
        <w:gridCol w:w="1575"/>
        <w:gridCol w:w="1365"/>
      </w:tblGrid>
      <w:tr w:rsidR="009E6A10" w14:paraId="7813D85E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C8AA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Variable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0869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All Patients (n=1508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8C2E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No SSI (n=1442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9BC2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SSI (n=66)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52D9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P-value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32C4855B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0836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Gender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E375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D3F6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4FFA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0388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717 </w:t>
            </w:r>
          </w:p>
        </w:tc>
      </w:tr>
      <w:tr w:rsidR="009E6A10" w14:paraId="1284ED0C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CBB6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Female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DC22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808.0 (53.6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ED97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65 (53.1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98F0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3 (65.2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0255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0AD3123B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69D8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ale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7334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00.0 (46.4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69A0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77 (46.9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F248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3 (34.8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A2FA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2272722D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F1EF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Race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32EF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E6A2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BA75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EDB5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5682 </w:t>
            </w:r>
          </w:p>
        </w:tc>
      </w:tr>
      <w:tr w:rsidR="009E6A10" w14:paraId="5D0A0E6E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2F7B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White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54F3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323.0 (87.7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CCBD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262 (87.5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5EA3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1 (92.4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7801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295221AC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8798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Black or African American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A717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7.0 (3.1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03BD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5 (3.1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3D3B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 (3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DC09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45F2B00A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27B8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Asian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9E52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8.0 (1.2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8CD5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6 (1.1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ADAC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 (3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7B90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69728742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84FB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Other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60DE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20.0 (8.0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FE6C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19 (8.3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633C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 (1.6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DCD1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61F44074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BD1E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Ethnicity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FB2F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10B0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154A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9523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4252 </w:t>
            </w:r>
          </w:p>
        </w:tc>
      </w:tr>
      <w:tr w:rsidR="009E6A10" w14:paraId="37DF22B9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9839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Not Hispanic or Latino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B50A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379.0 (91.4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264C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315 (91.2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1B44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4 (97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D332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3E954F92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3F3B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Hispanic or Latino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98B8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14.0 (7.6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A579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12 (7.8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E1F0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 (3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9491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1D883E15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A5C9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Decline/Unknown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E204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5.0 (1.0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962C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5 (1.0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FD5B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 (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5E03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2862B75B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26ED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Age Category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3055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0051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0F9B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87C3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146 </w:t>
            </w:r>
          </w:p>
        </w:tc>
      </w:tr>
      <w:tr w:rsidR="009E6A10" w14:paraId="6E16222C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0E25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lastRenderedPageBreak/>
              <w:t xml:space="preserve">&lt;18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7297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5.0 (1.0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EDE1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5 (1.0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B488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 (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9A4D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127030C1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9F02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8-40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F509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45.0 (9.6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3F98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44 (10.0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8013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 (1.5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360A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1B692C99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B0B2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1-60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84D2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05.0 (40.1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4DDF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78 (40.3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3E57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7 (40.9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6911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0C872B12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0AC3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1-80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ABFF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53.0 (43.3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47E9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15 (42.9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84DD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8 (57.6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F817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44CCCA8F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C0DD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&gt;80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C6CD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83.0 (5.5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9401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83 (5.8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D6CA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 (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F286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3C9F3442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3A81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Age (years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35F0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58.6 ± 15.2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17B1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58.5 ± 15.4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B07D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61.1 ± 8.9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822E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2589 </w:t>
            </w:r>
          </w:p>
        </w:tc>
      </w:tr>
      <w:tr w:rsidR="009E6A10" w14:paraId="67445F85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4A0F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BMI Category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1020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75A2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B3A7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E404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681 </w:t>
            </w:r>
          </w:p>
        </w:tc>
      </w:tr>
      <w:tr w:rsidR="009E6A10" w14:paraId="5AF86B11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163F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Underweight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4846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7.0 (3.1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8011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7 (3.3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EA67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 (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6397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7329EC04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0524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Normal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1453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26.0 (28.2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9E7A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04 (28.4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9289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2 (33.3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62B5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222F454B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04AD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Overweight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5095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09.0 (33.8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3BDD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88 (34.3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6071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1 (31.8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BDDF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15281A07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20BB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Obese I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7422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06.0 (20.3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2BBB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95 (20.7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8F55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1 (16.7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9B10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27243455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B4DE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Obese II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80B6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50.0 (9.9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9632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38 (9.7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CA92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2 (18.2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11D0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22AB1DA5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8705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Obese III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A986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2.0 (3.4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6757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2 (3.7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5FD3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 (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0521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1170F25A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D072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BMI (kg/m²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73BB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28.4 ± 6.8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A438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28.4 ± 6.9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C80E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28.9 ± 5.8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A245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5055 </w:t>
            </w:r>
          </w:p>
        </w:tc>
      </w:tr>
      <w:tr w:rsidR="009E6A10" w14:paraId="0E331FF7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E2AE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ASA Score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FEA5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D0F3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C79E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E82F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000 </w:t>
            </w:r>
          </w:p>
        </w:tc>
      </w:tr>
      <w:tr w:rsidR="009E6A10" w14:paraId="01E506CF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DFF3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52C4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4.0 (0.9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FD82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4 (1.0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4843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 (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144B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04119EBC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2D1C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6509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56.0 (50.1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F133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43 (51.5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0F4B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3 (19.7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88CE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7D9F6105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3439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5325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05.0 (46.8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9848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53 (45.3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D329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2 (78.8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A89A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44DAE26B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9F41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-5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680F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3.0 (2.2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E05F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2 (2.2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832E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 (1.5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5445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42B5FD5C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CFA8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Comorbidities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4478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956F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9454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3739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0CF3C8AC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5915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lastRenderedPageBreak/>
              <w:t xml:space="preserve">Number of Comorbidities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62F3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1.9 ± 1.7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E450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1.9 ± 1.7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B9EB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2.2 ± 1.8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3FB7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961 </w:t>
            </w:r>
          </w:p>
        </w:tc>
      </w:tr>
      <w:tr w:rsidR="009E6A10" w14:paraId="6982A1E6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6357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Obesity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D0A6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25.0 (21.6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560B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08 (21.4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D49D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7 (25.8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7924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4860 </w:t>
            </w:r>
          </w:p>
        </w:tc>
      </w:tr>
      <w:tr w:rsidR="009E6A10" w14:paraId="2D106149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9F00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Cancer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A704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87.0 (19.0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2E41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76 (19.1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4D6C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1 (16.7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FEE9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7337 </w:t>
            </w:r>
          </w:p>
        </w:tc>
      </w:tr>
      <w:tr w:rsidR="009E6A10" w14:paraId="01608200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0E5D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Diabetes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F3FE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82.0 (18.7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35AF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65 (18.4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635C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7 (25.8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946D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1795 </w:t>
            </w:r>
          </w:p>
        </w:tc>
      </w:tr>
      <w:tr w:rsidR="009E6A10" w14:paraId="0932CA43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7FB2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Depression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C3B5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13.0 (20.8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CD14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96 (20.5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5100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7 (25.8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556E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3846 </w:t>
            </w:r>
          </w:p>
        </w:tc>
      </w:tr>
      <w:tr w:rsidR="009E6A10" w14:paraId="0D188254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6272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Anemia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919E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47.0 (29.6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45E4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23 (29.3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0D68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4 (36.4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3D17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2779 </w:t>
            </w:r>
          </w:p>
        </w:tc>
      </w:tr>
      <w:tr w:rsidR="009E6A10" w14:paraId="1C9F0928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C82C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Heart Failure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27B0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9.0 (3.9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6170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7 (4.0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F4AB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 (3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0FC6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.0000 </w:t>
            </w:r>
          </w:p>
        </w:tc>
      </w:tr>
      <w:tr w:rsidR="009E6A10" w14:paraId="0F31D6F4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EF6E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Hypertension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3F98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91.0 (45.8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88D8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55 (45.4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B4E7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6 (54.5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CEDF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1841 </w:t>
            </w:r>
          </w:p>
        </w:tc>
      </w:tr>
      <w:tr w:rsidR="009E6A10" w14:paraId="4DAFFB53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0074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Chronic Kidney Disease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461A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32.0 (8.8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2E6E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23 (8.5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0542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9 (13.6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A27A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2252 </w:t>
            </w:r>
          </w:p>
        </w:tc>
      </w:tr>
      <w:tr w:rsidR="009E6A10" w14:paraId="5A55E8D1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9737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Chronic Liver Disease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EC38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.0 (0.3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F766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 (0.3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DD98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 (1.5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006E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2007 </w:t>
            </w:r>
          </w:p>
        </w:tc>
      </w:tr>
      <w:tr w:rsidR="009E6A10" w14:paraId="067A0C53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1816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Surgical Characteristics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E205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B6DD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2A36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3AAB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6AAC5320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782C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Surgery Duration (minutes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0CFB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231.3 ± 105.5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DFEB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229.9 ± 103.6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0AA4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262.5 ± 137.3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09DA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1400 </w:t>
            </w:r>
          </w:p>
        </w:tc>
      </w:tr>
      <w:tr w:rsidR="009E6A10" w14:paraId="022A0A65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DD57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Number of Procedures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2B36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1.4 ± 0.8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8945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1.4 ± 0.7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F8A1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1.7 ± 1.1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0C4C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216 </w:t>
            </w:r>
          </w:p>
        </w:tc>
      </w:tr>
      <w:tr w:rsidR="009E6A10" w14:paraId="0FEB10EF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D811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Length of Stay (days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DEBE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6.4 ± 10.4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FF5A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6.3 ± 10.5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EECD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Mean: 8.1 ± 6.8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1D02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004 </w:t>
            </w:r>
          </w:p>
        </w:tc>
      </w:tr>
      <w:tr w:rsidR="009E6A10" w14:paraId="586080BC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54D1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Inpatient Surgery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BEC1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31.0 (15.3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BE0D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20 (15.3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CF5A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1 (16.7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8592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8916 </w:t>
            </w:r>
          </w:p>
        </w:tc>
      </w:tr>
      <w:tr w:rsidR="009E6A10" w14:paraId="4668C980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7912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Wound Classification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859C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86A7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8AB1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8B872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6B26D23A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7166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lastRenderedPageBreak/>
              <w:t xml:space="preserve">Clean Wound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364A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21.0 (8.0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84DF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15 (8.0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35ED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 (9.1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9FF5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9246 </w:t>
            </w:r>
          </w:p>
        </w:tc>
      </w:tr>
      <w:tr w:rsidR="009E6A10" w14:paraId="492403FF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BD86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Clean-Contaminated Wound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ADA6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823.0 (54.6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8ED6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99 (55.4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8F97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4 (36.4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70AB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036 </w:t>
            </w:r>
          </w:p>
        </w:tc>
      </w:tr>
      <w:tr w:rsidR="009E6A10" w14:paraId="787A2106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A39D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Contaminated Wound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9854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424.0 (28.1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BF4E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97 (27.5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E12A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7 (40.9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EBCB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261 </w:t>
            </w:r>
          </w:p>
        </w:tc>
      </w:tr>
      <w:tr w:rsidR="009E6A10" w14:paraId="32CA2276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1E90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Anesthesia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48EB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4345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99DE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AFFF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701B7481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8D52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General Anesthesia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5C2D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450.0 (96.2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04FC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384 (96.0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15C7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6 (10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3F1A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1763 </w:t>
            </w:r>
          </w:p>
        </w:tc>
      </w:tr>
      <w:tr w:rsidR="009E6A10" w14:paraId="226DF816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15FF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General + Epidural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B5E2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4.0 (3.6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896D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4 (3.7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FED0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 (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427F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1685 </w:t>
            </w:r>
          </w:p>
        </w:tc>
      </w:tr>
      <w:tr w:rsidR="009E6A10" w14:paraId="78D9ACB9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3372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Laboratory Results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8119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689E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5D69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606A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604B60E4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42BA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Hemoglobin Flag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C1FB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503.0 (99.7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91B6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437 (99.7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CFE2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6 (10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01AA8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.0000 </w:t>
            </w:r>
          </w:p>
        </w:tc>
      </w:tr>
      <w:tr w:rsidR="009E6A10" w14:paraId="0B51D49A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0FE1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C-Reactive Protein Flag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FB9F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37.0 (15.7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D8F1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230 (16.0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67FA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 (10.6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CFD6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3204 </w:t>
            </w:r>
          </w:p>
        </w:tc>
      </w:tr>
      <w:tr w:rsidR="009E6A10" w14:paraId="48A74F9F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5C14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White Blood Cell Flag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5B15E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85.0 (52.1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2296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34 (50.9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C495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1 (77.3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6430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000 </w:t>
            </w:r>
          </w:p>
        </w:tc>
      </w:tr>
      <w:tr w:rsidR="009E6A10" w14:paraId="7E86BBFF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650F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Positive Culture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C00A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8.0 (0.5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1A4A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8 (0.6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5F43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 (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74E61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.0000 </w:t>
            </w:r>
          </w:p>
        </w:tc>
      </w:tr>
      <w:tr w:rsidR="009E6A10" w14:paraId="5B897897" w14:textId="77777777" w:rsidTr="00334511">
        <w:trPr>
          <w:trHeight w:val="295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720E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Medications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5C36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590C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FAD4F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87E1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9E6A10" w14:paraId="7AE9925C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422F4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Antibiotic Use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DCC4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467.0 (97.3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266E7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401 (97.2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2A51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66 (100.0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3BF2A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2563 </w:t>
            </w:r>
          </w:p>
        </w:tc>
      </w:tr>
      <w:tr w:rsidR="009E6A10" w14:paraId="743A9F6B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0C70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Immunosuppressive Therapy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0889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3.0 (4.8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537D0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70 (4.9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B056C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3 (4.5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BD86D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1.0000 </w:t>
            </w:r>
          </w:p>
        </w:tc>
      </w:tr>
      <w:tr w:rsidR="009E6A10" w14:paraId="7FBCE906" w14:textId="77777777" w:rsidTr="00334511">
        <w:trPr>
          <w:trHeight w:val="617"/>
        </w:trPr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2B333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Steroid Use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17195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901.0 (59.7%) 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F5AF6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846 (58.7%) 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1768B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55 (83.3%)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D90E9" w14:textId="77777777" w:rsidR="009E6A10" w:rsidRDefault="009E6A10" w:rsidP="00334511">
            <w:pPr>
              <w:pStyle w:val="Body"/>
              <w:widowControl w:val="0"/>
            </w:pPr>
            <w:r>
              <w:rPr>
                <w:rFonts w:ascii="Cambria" w:hAnsi="Cambria"/>
                <w:sz w:val="24"/>
                <w:szCs w:val="24"/>
              </w:rPr>
              <w:t xml:space="preserve">0.0001 </w:t>
            </w:r>
          </w:p>
        </w:tc>
      </w:tr>
    </w:tbl>
    <w:p w14:paraId="5E853006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10"/>
    <w:rsid w:val="009E6A10"/>
    <w:rsid w:val="00B3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D4A23"/>
  <w15:chartTrackingRefBased/>
  <w15:docId w15:val="{FA1C362E-F05B-4A90-8372-CAB63D090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A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"/>
    <w:link w:val="Heading2Char"/>
    <w:uiPriority w:val="9"/>
    <w:unhideWhenUsed/>
    <w:qFormat/>
    <w:rsid w:val="009E6A1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6A10"/>
    <w:rPr>
      <w:rFonts w:ascii="Arial" w:eastAsia="Arial" w:hAnsi="Arial" w:cs="Arial"/>
      <w:color w:val="000000"/>
      <w:sz w:val="32"/>
      <w:szCs w:val="32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9E6A10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8-28T02:11:00Z</dcterms:created>
  <dcterms:modified xsi:type="dcterms:W3CDTF">2025-08-28T02:12:00Z</dcterms:modified>
</cp:coreProperties>
</file>